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5.</w:t>
      </w:r>
      <w:bookmarkStart w:id="0" w:name="_Hlk11156088"/>
      <w:r>
        <w:rPr>
          <w:rFonts w:cs="Times New Roman" w:ascii="Times New Roman" w:hAnsi="Times New Roman"/>
          <w:sz w:val="24"/>
          <w:szCs w:val="24"/>
        </w:rPr>
        <w:t xml:space="preserve"> Differentially expressed genes in L-MSCs isolated from </w:t>
      </w:r>
      <w:r>
        <w:rPr>
          <w:rFonts w:cs="Times New Roman" w:ascii="Times New Roman" w:hAnsi="Times New Roman"/>
          <w:b/>
          <w:bCs/>
          <w:sz w:val="24"/>
          <w:szCs w:val="24"/>
        </w:rPr>
        <w:t>MV vs. SB</w:t>
      </w:r>
      <w:r>
        <w:rPr>
          <w:rFonts w:cs="Times New Roman" w:ascii="Times New Roman" w:hAnsi="Times New Roman"/>
          <w:sz w:val="24"/>
          <w:szCs w:val="24"/>
        </w:rPr>
        <w:t xml:space="preserve"> (fold change ≥1.5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5).</w:t>
      </w:r>
      <w:bookmarkEnd w:id="0"/>
    </w:p>
    <w:p>
      <w:pPr>
        <w:pStyle w:val="Normal"/>
        <w:spacing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19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0"/>
        <w:gridCol w:w="2070"/>
        <w:gridCol w:w="3510"/>
      </w:tblGrid>
      <w:tr>
        <w:trPr>
          <w:trHeight w:val="28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Symbol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ld Change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Value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6V0D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95192322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266242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N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2921624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3475662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PINB9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63633235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797344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7B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0559128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1801892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GA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5873924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4334801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M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5377046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902155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FT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3622138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2999063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GB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896847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516474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3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25507061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88445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NB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23855388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736344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C31A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23817928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38298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RM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18718571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536565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APH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14501439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429304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C20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96830196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650601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I67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9234660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2525182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BE2C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91305696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452716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B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91033867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954013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A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902953922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963297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E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89117165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869439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IL3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88589638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063208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RKB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88167343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122061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K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864878725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547673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6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74777440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6224229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C25C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72929424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991666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BL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72463163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287903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K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707124672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543594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MNB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66380849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21059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P1A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6173574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953706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M5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606482392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10023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NB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55708724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28809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CA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52691931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903548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SE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46231231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408308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NS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455080435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852427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M10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44796901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253758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F19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44560178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281658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F15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43634522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534971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NPP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42518942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96641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D54L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31811543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914928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K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283877455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0781379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K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22479243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706277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CBP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22277040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6938863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NS4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21577505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748698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F23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18826432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437975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LK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186160092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832658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NPT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16178490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251286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BLN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16092290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5727734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IL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1559636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538516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APG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136786025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516146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M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12819291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408634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KAP2L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12048438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279636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CA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11941654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937546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CA8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1119329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073128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F1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10241168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065811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RRC17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10184059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9034135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F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085521182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536832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FC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07157374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855344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RK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05159354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607999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AMTS8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047444192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619148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APG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04426959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115981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PL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01168212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8071654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M7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00732749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473013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M4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9949332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082389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NTC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9632849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149893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C6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7015828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13676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G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6693168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3861083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T19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6208806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645462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MC3IP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3136477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468205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E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2524043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089287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BS3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1129126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1926422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C80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9849559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8472464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P55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7354121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925041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BE2T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6583336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689422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BK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51228462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8244369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NPN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45456865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919457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D51AP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2182062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24582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C25B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2069074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529234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P2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0673697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4947292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AMTS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7296118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4044741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APD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6207770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471256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KN2C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59068085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739904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BL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4241850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666356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IP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2440009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4824185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R1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5045646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5704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2F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48673485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5280203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NP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4698277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919424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D5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0773296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6516971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T8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9682784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21473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CENP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775894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9143146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SAP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6726426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5804196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PL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6658496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130681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M6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58482682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444332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MEFF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5140907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0849589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T1H1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481965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3649775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BXO5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4292805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7977445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Q5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3567947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1789739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UN3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19084502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5987403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08106565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105907</w:t>
            </w:r>
          </w:p>
        </w:tc>
      </w:tr>
      <w:tr>
        <w:trPr>
          <w:trHeight w:val="280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X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0180779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942445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5T11:24:00Z</dcterms:created>
  <dc:creator>Mustafa, Shamimunisa B</dc:creator>
  <dc:description/>
  <cp:keywords/>
  <dc:language>en-US</dc:language>
  <cp:lastModifiedBy>Arshad Rezwan</cp:lastModifiedBy>
  <dcterms:modified xsi:type="dcterms:W3CDTF">2020-02-27T06:3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EDIT">
    <vt:lpwstr>CEDIT</vt:lpwstr>
  </property>
  <property fmtid="{D5CDD505-2E9C-101B-9397-08002B2CF9AE}" pid="3" name="WFSI">
    <vt:lpwstr>WFSI</vt:lpwstr>
  </property>
</Properties>
</file>